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99" w:type="dxa"/>
        <w:tblInd w:w="-1423" w:type="dxa"/>
        <w:tblLook w:val="04A0" w:firstRow="1" w:lastRow="0" w:firstColumn="1" w:lastColumn="0" w:noHBand="0" w:noVBand="1"/>
      </w:tblPr>
      <w:tblGrid>
        <w:gridCol w:w="1838"/>
        <w:gridCol w:w="1402"/>
        <w:gridCol w:w="1320"/>
        <w:gridCol w:w="1320"/>
        <w:gridCol w:w="1686"/>
        <w:gridCol w:w="1649"/>
        <w:gridCol w:w="1984"/>
      </w:tblGrid>
      <w:tr w:rsidR="006F5BEB" w:rsidRPr="006F5BEB" w:rsidTr="006F5BEB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bookmarkStart w:id="0" w:name="_GoBack"/>
            <w:bookmarkEnd w:id="0"/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Specie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Isol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18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gGAPDH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Primary host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Secondary ho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6F5B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Ref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ru-RU"/>
              </w:rPr>
              <w:t>erence</w:t>
            </w:r>
            <w:proofErr w:type="spellEnd"/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ayala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8-3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09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tenophthalmus agyrtes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Rodentia (nest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keeling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0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Ceratophyllus pullatu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Parus maj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7E7F38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lun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8-6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MH0557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0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Chaetopsylla globicep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Vulpes vulp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7E7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Votypka</w:t>
            </w:r>
            <w:proofErr w:type="spellEnd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et al. 2013</w:t>
            </w:r>
            <w:r w:rsidR="007E7F38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and this work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B.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luni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B09-1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MH0557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MH06443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Chaetopsylla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globicep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Vulpes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vulpes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this work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B.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pulexsimulanti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ATCC </w:t>
            </w: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501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KF054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KF0</w:t>
            </w: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5409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Pulex simulans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anis lupus </w:t>
            </w:r>
            <w:r w:rsidRPr="006F5BEB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ru-RU"/>
              </w:rPr>
              <w:t xml:space="preserve">f. </w:t>
            </w:r>
            <w:r w:rsidRPr="006F5BEB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ru-RU"/>
              </w:rPr>
              <w:t xml:space="preserve">domesticu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campbell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6-B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09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tenocephalides felis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Felis silvestris </w:t>
            </w: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f. 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ca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danray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8-7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09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haetopsylla globiceps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Vulpes vulp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7E7F38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danray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8-8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MH06443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Chaetopsylla globicep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Vulpes vulp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7E7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Votypka</w:t>
            </w:r>
            <w:proofErr w:type="spellEnd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et al. 2013</w:t>
            </w:r>
            <w:r w:rsidR="007E7F38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and this work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B.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englundi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B07-1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KF054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KF05410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Monopsyllus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sciurorum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Sciurus</w:t>
            </w:r>
            <w:proofErr w:type="spellEnd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 vulgari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Votypka</w:t>
            </w:r>
            <w:proofErr w:type="spellEnd"/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 xml:space="preserve">B. </w:t>
            </w:r>
            <w:proofErr w:type="spellStart"/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juanalfonzi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B07-1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val="en-US" w:eastAsia="ru-RU"/>
              </w:rPr>
              <w:t>KF0</w:t>
            </w: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54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09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tenophthalmus </w:t>
            </w:r>
            <w:r w:rsidRPr="006F5BEB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ru-RU"/>
              </w:rPr>
              <w:t xml:space="preserve">sp.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Microtus arvali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laurieread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8-6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Ctenocephalides canis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Vulpes vulp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maslov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5-J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0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Paraceras meli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Meles me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  <w:tr w:rsidR="006F5BEB" w:rsidRPr="006F5BEB" w:rsidTr="006F5BE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B.</w:t>
            </w: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 wendygibson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B09-12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1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KF05409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Nycteridopsylla eusarc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 xml:space="preserve">Nyctalus noctul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EB" w:rsidRPr="006F5BEB" w:rsidRDefault="006F5BEB" w:rsidP="006F5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F5BEB">
              <w:rPr>
                <w:rFonts w:ascii="Calibri" w:eastAsia="Times New Roman" w:hAnsi="Calibri" w:cs="Calibri"/>
                <w:color w:val="000000"/>
                <w:lang w:eastAsia="ru-RU"/>
              </w:rPr>
              <w:t>Votypka et al. 2013</w:t>
            </w:r>
          </w:p>
        </w:tc>
      </w:tr>
    </w:tbl>
    <w:p w:rsidR="00EE3768" w:rsidRDefault="00FE6412" w:rsidP="007E7F38"/>
    <w:sectPr w:rsidR="00EE3768" w:rsidSect="006F5BE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BEB"/>
    <w:rsid w:val="00191E7A"/>
    <w:rsid w:val="0019560C"/>
    <w:rsid w:val="006F5BEB"/>
    <w:rsid w:val="007E7F38"/>
    <w:rsid w:val="00FE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53FA8-DD6E-4EA7-A9B4-A26D1518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1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yurchenko</cp:lastModifiedBy>
  <cp:revision>2</cp:revision>
  <dcterms:created xsi:type="dcterms:W3CDTF">2018-06-12T20:11:00Z</dcterms:created>
  <dcterms:modified xsi:type="dcterms:W3CDTF">2018-06-12T20:11:00Z</dcterms:modified>
</cp:coreProperties>
</file>